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E19DB" w14:textId="699355EF" w:rsidR="000E22E8" w:rsidRDefault="002C0405" w:rsidP="000E22E8">
      <w:pPr>
        <w:pBdr>
          <w:bottom w:val="single" w:sz="4" w:space="1" w:color="auto"/>
        </w:pBdr>
      </w:pPr>
      <w:r>
        <w:t>S2 Table</w:t>
      </w:r>
      <w:r w:rsidR="000E22E8">
        <w:t xml:space="preserve">. </w:t>
      </w:r>
      <w:bookmarkStart w:id="0" w:name="_GoBack"/>
      <w:r w:rsidR="000E22E8">
        <w:t xml:space="preserve">Adjusted Odds Ratios Between </w:t>
      </w:r>
      <w:r w:rsidR="00FE102B">
        <w:t xml:space="preserve">Psychiatric Diagnosis </w:t>
      </w:r>
      <w:r w:rsidR="000E22E8">
        <w:t xml:space="preserve">Measures and Violent Behavior Measures </w:t>
      </w:r>
    </w:p>
    <w:bookmarkEnd w:id="0"/>
    <w:tbl>
      <w:tblPr>
        <w:tblW w:w="129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30"/>
        <w:gridCol w:w="1250"/>
        <w:gridCol w:w="1350"/>
        <w:gridCol w:w="1350"/>
        <w:gridCol w:w="1260"/>
        <w:gridCol w:w="1350"/>
        <w:gridCol w:w="1170"/>
        <w:gridCol w:w="1350"/>
        <w:gridCol w:w="1350"/>
      </w:tblGrid>
      <w:tr w:rsidR="000E22E8" w:rsidRPr="0056098D" w14:paraId="4C4C32D1" w14:textId="77777777" w:rsidTr="00EE19DA">
        <w:trPr>
          <w:trHeight w:val="432"/>
        </w:trPr>
        <w:tc>
          <w:tcPr>
            <w:tcW w:w="2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722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B43B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llie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09FC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ighting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DDA2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estic Violenc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7BE3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Weap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879C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it Har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58E3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rass/ Threate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D4DD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jured Someon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FE8A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y Violence</w:t>
            </w:r>
          </w:p>
        </w:tc>
      </w:tr>
      <w:tr w:rsidR="000E22E8" w:rsidRPr="0056098D" w14:paraId="0133DAF3" w14:textId="77777777" w:rsidTr="00EE19DA">
        <w:trPr>
          <w:trHeight w:val="13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CF6" w14:textId="77777777" w:rsidR="000E22E8" w:rsidRPr="0056098D" w:rsidRDefault="000E22E8" w:rsidP="00EE19D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Psychiatric Diagnos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577" w14:textId="77777777" w:rsidR="000E22E8" w:rsidRPr="0056098D" w:rsidRDefault="000E22E8" w:rsidP="00EE19D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4D4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1BE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018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9A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223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21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A7F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22E8" w:rsidRPr="0056098D" w14:paraId="4CB82A2A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52C0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Any Mood Disor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6B9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F8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E6B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024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E9F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FB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8D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845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0E22E8" w:rsidRPr="0056098D" w14:paraId="65E985E8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6734F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86A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6; 1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0A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5; 2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D82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5; 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AA4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45; 1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5CE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5; 2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C2D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9; 3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824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9; 1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336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7; 1.94</w:t>
            </w:r>
          </w:p>
        </w:tc>
      </w:tr>
      <w:tr w:rsidR="000E22E8" w:rsidRPr="0056098D" w14:paraId="2E3A6A0D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DFE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Any Anxiety Disor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94A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9A2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2B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9C0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C63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B1C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122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73D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E22E8" w:rsidRPr="0056098D" w14:paraId="426BC3EB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4CFE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5EB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4; 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DC3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43; 1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B02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4; 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B78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6; 2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F34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0; 1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C8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0; 1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AC2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0; 1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FC6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0; 1.59</w:t>
            </w:r>
          </w:p>
        </w:tc>
      </w:tr>
      <w:tr w:rsidR="000E22E8" w:rsidRPr="0056098D" w14:paraId="1B32F273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EE6E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Any Personality Disor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C68E" w14:textId="59EDE276" w:rsidR="000E22E8" w:rsidRPr="0056098D" w:rsidRDefault="000E22E8" w:rsidP="0090505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1233" w14:textId="1615C194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F57C" w14:textId="5BB01624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7069" w14:textId="0D4E58F2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483C" w14:textId="11B6E4AE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256" w14:textId="306F937F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F473" w14:textId="437A3006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DFAF" w14:textId="41913B8F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94</w:t>
            </w:r>
          </w:p>
        </w:tc>
      </w:tr>
      <w:tr w:rsidR="000E22E8" w:rsidRPr="0056098D" w14:paraId="1AD38792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F042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DC9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08; 7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A5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.60; 19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701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6; 3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1A0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57; 7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0E7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95; 4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7F1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75; 12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4E0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63; 6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C2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03; 5.11</w:t>
            </w:r>
          </w:p>
        </w:tc>
      </w:tr>
      <w:tr w:rsidR="000E22E8" w:rsidRPr="0056098D" w14:paraId="3EB0E045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ADC0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Any Substance Disor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840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D6B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FB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7DB9" w14:textId="7BA6AD92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FA2D" w14:textId="445DA4F6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4D4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F708" w14:textId="578E52FF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B2C4" w14:textId="0A12F47B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</w:tc>
      </w:tr>
      <w:tr w:rsidR="000E22E8" w:rsidRPr="0056098D" w14:paraId="04D01566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89375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A18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1; 2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AB4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1; 3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F70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5; 3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8EC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4; 4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1E6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35; 3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7E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5; 2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8A1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1; 3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742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73; 2.87</w:t>
            </w:r>
          </w:p>
        </w:tc>
      </w:tr>
      <w:tr w:rsidR="000E22E8" w:rsidRPr="0056098D" w14:paraId="28E61ADB" w14:textId="77777777" w:rsidTr="00EE19DA">
        <w:trPr>
          <w:trHeight w:val="13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AEFD" w14:textId="77777777" w:rsidR="000E22E8" w:rsidRPr="0056098D" w:rsidRDefault="000E22E8" w:rsidP="00EE19D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ovariat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FDF2" w14:textId="77777777" w:rsidR="000E22E8" w:rsidRPr="0056098D" w:rsidRDefault="000E22E8" w:rsidP="00EE19D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052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8E8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A7B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911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CE8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74A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BDD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22E8" w:rsidRPr="0056098D" w14:paraId="350A0629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020D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Mental Disabil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72E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5D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249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474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AF9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CEE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63B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174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E22E8" w:rsidRPr="0056098D" w14:paraId="357C4908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B1BCC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573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2; 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FD3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3; 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2D7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9; 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56C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4; 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E3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8; 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83B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6; 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43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3; 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A85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2; 1.14</w:t>
            </w:r>
          </w:p>
        </w:tc>
      </w:tr>
      <w:tr w:rsidR="000E22E8" w:rsidRPr="0056098D" w14:paraId="0E48AD1D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848E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34D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323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E862" w14:textId="74CA5A14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77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C7B3" w14:textId="4EB79B3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77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B66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196F" w14:textId="6C9296FF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71</w:t>
            </w:r>
          </w:p>
        </w:tc>
      </w:tr>
      <w:tr w:rsidR="000E22E8" w:rsidRPr="0056098D" w14:paraId="6A072282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F9B2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D21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68; 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BD0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7; 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84B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62; 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8CD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0; 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B8D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60; 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506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61; 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9C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3; 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566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63; .79</w:t>
            </w:r>
          </w:p>
        </w:tc>
      </w:tr>
      <w:tr w:rsidR="000E22E8" w:rsidRPr="0056098D" w14:paraId="53C91FD6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B4B0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Stressful Life Experienc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8726" w14:textId="1439BF1E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940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6E24" w14:textId="0665B0BA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2B3F" w14:textId="06398659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1DB9" w14:textId="67E3AF5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3C91" w14:textId="24CA807D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51E7" w14:textId="07AFF3C3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F2D7" w14:textId="042723BC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1</w:t>
            </w:r>
          </w:p>
        </w:tc>
      </w:tr>
      <w:tr w:rsidR="000E22E8" w:rsidRPr="0056098D" w14:paraId="3E55515B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26C9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E94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9; 1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1C3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6; 1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F76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34; 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CAF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34; 2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52C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0; 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49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15; 1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48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14; 1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D5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7; 1.57</w:t>
            </w:r>
          </w:p>
        </w:tc>
      </w:tr>
      <w:tr w:rsidR="000E22E8" w:rsidRPr="0056098D" w14:paraId="7B6ECFBB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EF37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Family Inco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50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5EB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B7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88A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F54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0AA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4CD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9B8" w14:textId="11EEADF3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</w:p>
        </w:tc>
      </w:tr>
      <w:tr w:rsidR="000E22E8" w:rsidRPr="0056098D" w14:paraId="4BD43E53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3B9B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11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8; 1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E6C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7; 1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07F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8; 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CC7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8; 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2E5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8; 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D1C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0; 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F4B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9; 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DAD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1; 1.06</w:t>
            </w:r>
          </w:p>
        </w:tc>
      </w:tr>
      <w:tr w:rsidR="000E22E8" w:rsidRPr="0056098D" w14:paraId="4CD6CBA3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649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Living Situ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8A1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01F" w14:textId="0C940059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0C9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FA0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FF4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50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CC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4A2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6</w:t>
            </w:r>
          </w:p>
        </w:tc>
      </w:tr>
      <w:tr w:rsidR="000E22E8" w:rsidRPr="0056098D" w14:paraId="6A95A85E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EFF9C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E3E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48; 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114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19; 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87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0; 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886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6; 1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5E0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3; 2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725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39; 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E72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41; 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0C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4; 1.15</w:t>
            </w:r>
          </w:p>
        </w:tc>
      </w:tr>
      <w:tr w:rsidR="000E22E8" w:rsidRPr="0056098D" w14:paraId="794C9051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FDD6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AC7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4EF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2B6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0DE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22D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AC3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F8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9C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0E22E8" w:rsidRPr="0056098D" w14:paraId="3EE6F65F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74E8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96F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0; 2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B6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5; 2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93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7; 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C96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2; 2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AE7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9; 2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E59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8; 2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D44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45; 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73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6; 1.35</w:t>
            </w:r>
          </w:p>
        </w:tc>
      </w:tr>
      <w:tr w:rsidR="000E22E8" w:rsidRPr="0056098D" w14:paraId="2B39E673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73FA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30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481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405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D53" w14:textId="24DE0B3C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75CC" w14:textId="7561B969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45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FE0C" w14:textId="4112EF53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CDED" w14:textId="0E741880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28</w:t>
            </w:r>
          </w:p>
        </w:tc>
      </w:tr>
      <w:tr w:rsidR="000E22E8" w:rsidRPr="0056098D" w14:paraId="76CC61D6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8C16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1EA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12; 2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84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9; 2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7E0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39; 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AF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75; 4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256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10; 6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861C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2; 2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1A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31; 4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0C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77; 2.95</w:t>
            </w:r>
          </w:p>
        </w:tc>
      </w:tr>
      <w:tr w:rsidR="000E22E8" w:rsidRPr="0056098D" w14:paraId="465537F6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43A2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African-Americ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5F1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BD6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87B6" w14:textId="16DC95B5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179F" w14:textId="276804DE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2C0B" w14:textId="5C8F7065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707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A61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E685" w14:textId="05D7B1EE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0</w:t>
            </w:r>
          </w:p>
        </w:tc>
      </w:tr>
      <w:tr w:rsidR="000E22E8" w:rsidRPr="0056098D" w14:paraId="40567BC5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0A252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085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6; 2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8A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30; 1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B3A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0; 2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C4B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38; 7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3E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31; 3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5EA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4; 1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F30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4; 1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429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1; 2.12</w:t>
            </w:r>
          </w:p>
        </w:tc>
      </w:tr>
      <w:tr w:rsidR="000E22E8" w:rsidRPr="0056098D" w14:paraId="3C5CD540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C6C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9C7D" w14:textId="1E0F744D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5EC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92F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010C" w14:textId="73BC68DA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F1BD" w14:textId="0BD133C9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B5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567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438" w14:textId="3ED1A5C4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38</w:t>
            </w:r>
          </w:p>
        </w:tc>
      </w:tr>
      <w:tr w:rsidR="000E22E8" w:rsidRPr="0056098D" w14:paraId="4E6D8077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DCA4C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9B7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82; 14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774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18; 9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B8F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2; 5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961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52; 18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2A0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6; 9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2C6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40; 13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24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23; 4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F1E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97; 9.78</w:t>
            </w:r>
          </w:p>
        </w:tc>
      </w:tr>
      <w:tr w:rsidR="000E22E8" w:rsidRPr="0056098D" w14:paraId="5FDDE862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2A1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6CA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222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355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330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C83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76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1A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D9A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0</w:t>
            </w:r>
          </w:p>
        </w:tc>
      </w:tr>
      <w:tr w:rsidR="000E22E8" w:rsidRPr="0056098D" w14:paraId="4E3E3654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8D616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E5B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3; 2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0D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17; 1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076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11; 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EBD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13; 3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0AD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21; 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D5D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27; 2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1BE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20; 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7BF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40; 1.25</w:t>
            </w:r>
          </w:p>
        </w:tc>
      </w:tr>
      <w:tr w:rsidR="000E22E8" w:rsidRPr="0056098D" w14:paraId="688C5AB9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0391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9D5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711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7E2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7ED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0B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48E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2; 2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2AF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50C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E22E8" w:rsidRPr="0056098D" w14:paraId="11706BB9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15E25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A3B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7; 1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0B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8; 2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C8A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4; 1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C00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1; 3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EF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6; 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188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0; 1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178A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48; 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C765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4; 1.59</w:t>
            </w:r>
          </w:p>
        </w:tc>
      </w:tr>
      <w:tr w:rsidR="000E22E8" w:rsidRPr="0056098D" w14:paraId="279CF0F3" w14:textId="77777777" w:rsidTr="00EE19DA">
        <w:trPr>
          <w:trHeight w:val="130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FC4" w14:textId="77777777" w:rsidR="000E22E8" w:rsidRPr="0056098D" w:rsidRDefault="000E22E8" w:rsidP="00EE19DA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A79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06F9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45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03E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612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F0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5A5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0E9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3</w:t>
            </w:r>
          </w:p>
        </w:tc>
      </w:tr>
      <w:tr w:rsidR="000E22E8" w:rsidRPr="0056098D" w14:paraId="5CAE389F" w14:textId="77777777" w:rsidTr="00EE19DA">
        <w:trPr>
          <w:trHeight w:val="130"/>
        </w:trPr>
        <w:tc>
          <w:tcPr>
            <w:tcW w:w="25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D4620F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B3BD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73; .9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2EC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8; 1.4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6F5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98; 1.4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6D4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1.04; 1.6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805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76; 1.1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9F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55; .9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2B66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0; 1.1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617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.82; 1.06</w:t>
            </w:r>
          </w:p>
        </w:tc>
      </w:tr>
      <w:tr w:rsidR="000E22E8" w:rsidRPr="0056098D" w14:paraId="55D05237" w14:textId="77777777" w:rsidTr="00EE19DA">
        <w:trPr>
          <w:trHeight w:val="130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048E" w14:textId="77777777" w:rsidR="000E22E8" w:rsidRPr="0056098D" w:rsidRDefault="000E22E8" w:rsidP="00EE19D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786E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3,8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EDA51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3,8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44C4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3,8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1042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3,8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93E3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3,8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3220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3,8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B41F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3,8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A91B" w14:textId="77777777" w:rsidR="000E22E8" w:rsidRPr="0056098D" w:rsidRDefault="000E22E8" w:rsidP="00EE19D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098D">
              <w:rPr>
                <w:rFonts w:eastAsia="Times New Roman" w:cs="Times New Roman"/>
                <w:color w:val="000000"/>
                <w:sz w:val="20"/>
                <w:szCs w:val="20"/>
              </w:rPr>
              <w:t>3,804</w:t>
            </w:r>
          </w:p>
        </w:tc>
      </w:tr>
    </w:tbl>
    <w:p w14:paraId="33EEFDEB" w14:textId="77777777" w:rsidR="000E22E8" w:rsidRDefault="000E22E8" w:rsidP="000E22E8">
      <w:r>
        <w:lastRenderedPageBreak/>
        <w:t>All odds ratios estimated using sampling weights and were adjusted for the included covariates.  Bolded coefficients have an accompanying 95% CI that does not include 1.00.</w:t>
      </w:r>
    </w:p>
    <w:p w14:paraId="17EF01C2" w14:textId="77777777" w:rsidR="005804A6" w:rsidRDefault="002C0405"/>
    <w:sectPr w:rsidR="005804A6" w:rsidSect="00942CD8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2E8"/>
    <w:rsid w:val="000C3A75"/>
    <w:rsid w:val="000C7E07"/>
    <w:rsid w:val="000E22E8"/>
    <w:rsid w:val="002C0405"/>
    <w:rsid w:val="00426EB3"/>
    <w:rsid w:val="005046B9"/>
    <w:rsid w:val="007D4DAF"/>
    <w:rsid w:val="00905051"/>
    <w:rsid w:val="009A60B9"/>
    <w:rsid w:val="009B6F9C"/>
    <w:rsid w:val="00BA1D7E"/>
    <w:rsid w:val="00BF7917"/>
    <w:rsid w:val="00FE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0A9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2E8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2</Words>
  <Characters>2293</Characters>
  <Application>Microsoft Macintosh Word</Application>
  <DocSecurity>0</DocSecurity>
  <Lines>19</Lines>
  <Paragraphs>5</Paragraphs>
  <ScaleCrop>false</ScaleCrop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chwartz</dc:creator>
  <cp:keywords/>
  <dc:description/>
  <cp:lastModifiedBy>Joseph Schwartz</cp:lastModifiedBy>
  <cp:revision>6</cp:revision>
  <dcterms:created xsi:type="dcterms:W3CDTF">2015-07-29T17:56:00Z</dcterms:created>
  <dcterms:modified xsi:type="dcterms:W3CDTF">2015-08-14T11:39:00Z</dcterms:modified>
</cp:coreProperties>
</file>